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ATGGAGGAACACCGGTCACCAGCTCACGCCAAGCCCGAGGCCGAGCAGCCACCGCAGC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atggaggaacacaggagcccggcccatgcgaagcctgaggctgagcagccaccccaac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 **   ** ** ** ** ***** ***** *********** ** 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CAGGTGCCGGCGGCGATGGCGGTGGCAGTGGCAGTGGACGTCGCTGCTCCAGCAGCGCTA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caagtgccggcagccatggcggtcgctgttgccgtggacgtcgcagcgcctgccgctct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 ******** ** ******** ** ** ** *********** ** ** ** ** 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CAGAATAGTACTGCGGCTCCTGCTGAGAACGGGGACGTCGCTGCTGCGGGCGCGGCAG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cagaactccaccgccgcgcccgcagaaaatggcgatgttgctgccgccggggcggcag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    ** ** ** ** ** ** ** ** ** ** ***** ** ** ******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AATGGTACTGCGGCTTCCGCTGCGAACGGGGACGGCGGCGGCTCGGAGCTGCTCGGCGGT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aacggtactgctgcgtctgccgctaatggcgacggaggcgggtcagagctccttggtgg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 ******** ** ** ** ** ** ** ***** ***** ** ***** ** ** 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CCACGCTGGACGGGGCTGCACCTTTTCGTGATGAACATCCGGAGCGTGTTCAAGCTGGA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ccacgctggacaggattgcacctgttcgtgatgaacatccggtcggtctttaaactcgat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********* **  ******* ******************   ** ** ** ** 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AGCTCGGCGCGGAGGTGCTGGGCATCGCGGTGCCGGCGTCGCTGGCGCTGACGGCCGA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aacttggcgccgaagtgctggggattgcagttccggcgagtctcgccttgacggctga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 ** ***** ** ******** ** ** ** ******   ** **  ******* 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CCGCTCGCCTCGCTGATCGACACGGCCTTCATCGGCCGGCTGGGGTCCGTGGAGATCGC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cctctggcgtccctcatcgataccgcattcatcggcagacttggtagcgtcgagattgc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 ** ** ** ** ***** ** ** ********* * ** **   *** ***** 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CCGTGGGCGTCGCCATCGCGGTGTTCAACCAGGTCATGAAGGTGTGCATCTACCCGCT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ctgtgggagtcgcgatcgccgtgttcaaccaagttatgaaagtgtgcatttacccctt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 ***** ***** ***** *********** ** ***** ******** *****  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TCAGCGTCACCACGTCGTTCGTCGCGGAGGAGGACGCCGTGCTCAGCAAAGGCGGCGC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tctctgttactacatcatttgtggcagaggaggacgccgtcctctcgaagggcggggc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*   ** ** ** ** ** ** ** ************** ***   ** ***** 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AAGGTCATCGACAACGGAGAAGAAGAAGAAGAATTAGAAGCGGGACAAGTTGGCCCGG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aaagtgatcgacaatggcgaggaagaggaggaactggaggctggtcaagtcggaccag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 ** ******** ** ** ***** ** *** * ** ** ** ***** ** ** 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AAGCACACTGCCGCTGCCGGCGCGGACCCGGAGAAGCAGCAGCAGCCAGCTGATGAAGAA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aagcatacggccgcggcaggcgctgatccggaaaagcagcagcagcctgccgacgagg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*** ** ***** ** ***** ** ***** ************** ** ** ** 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CCGCCAAGAACGGCGGCGAGGGATGCGCCCCTGCCGTCGTCGCCGGCCGGAGTAGCGG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cggccaagaacggcggggaaggatgtgctcccgcagttgtggccggtcgttccagcgg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 ************** ** ***** ** ** ** ** ** ***** **    ***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AAGAAATCAGGGAACAGGAGGTTCGTGCCGTCCGTGACGTCGGCACTGATCGTGGGCGC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aagaagagtgggaatcgccggttcgtcccatctgtgacctcagcgctgatcgttggcgct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***    *****  *  ******* ** ** ***** ** ** ******** ***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CTCCTGGGGCTGTTCCAGACCGTCTTCCTCGTCGCCGCCGGGAAGCCGCTGCTGCGCCT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ctccttggtctgttccagaccgtctttctcgtggccgcgggcaagccgttgctgaggctt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*** ** ***************** ***** ***** ** ****** ***** * 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ATGGGCGTCAAGCCGGGTTCGCCCATGGTGATGCCCGCGCTGCGCTACCTGACGCTGCG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atgggagttaagcctgggagccccatggtgatgccagcactcagatatctgactctccg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 ** ***** **    ************** ** **  * ** ***** ** 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CGCTTGGCGCCCCGGCCGTGCTGCTGTCTCTCGCCATGCAAGGAGTCTTCCGTGGGTT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ccttgggcgctccggcggtccttctgtccctcgccatgcaaggggtgttcaggggctt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  * ***** ***** ** ** ***** ************** ** *** * ** 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AAGGACGCCAAGACGCCCTTATACGCCATCGTGGCCGGCGACGCGGCGAACATTGTGCT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aaggatgctaaaacacctctgtacgcaattgtcgccggtgacgcggccaacatcgtttt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 ** ** ** **  * ***** ** ** ***** ******** ***** **  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ATCCGATCCTGATATTTGGCTGCCGCCTGGGCGTGATCGGCGCAGCCATTGCCCATGTT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accccatcctcatctttggatgccgtcttggcgtgattggggctgcaattgcgcacgt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 ** ***** ** ***** ***** ** ******** ** ** ** ***** ** 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CTTTCCCAGTACCTGATAACGCTGATAATGCTGAGCAAGCTGGTGAGGAAGGTCGATGT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ctgtcgcagtatctcatcacgctgatcatgcttagtaagttggtgcgcaaagttgatgt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 ** ***** ** ** ******** ***** ** *** ***** * ** ** ***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TCCCGCCCAGCCTGAAATGCCTCAAATTCCGGCGCTTCCTCGGATGCGGATTCCTTCT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tgccaccgtccctcaagtgcctgaagttcaggcggttcctcggctgcggttttcttct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 ** **   *** ** ***** ** *** **** ******** ***** ** ***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CTGGCACGGGTGGTGGCCGTGACGTTCTGCGTGACGCTGGCGGCGTCGCTGGCTGCTCG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ttggccagagtcgtggctgttaccttctgtgtcactctcgcggccagcctggcagcccg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  * ** ***** ** ** ***** ** ** ** *****    ***** ** 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CACGGGCCGACCGCCATGGCCGCCTTCCAGATCTGCACCCAGGTCTGGCTGGCCACGTC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catggacctacagcgatggctgccttccagatttgcacgcaagtgtggcttgcaacctct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 ** ** ** ** ***** *********** ***** ** ** ***** ** ** 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CTCCTCGCCGACGGGCTCGCCGTCGCCGGCCAGGCCATGATCGCGAGCGCCTTCGCCA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ctcctggcggacggcttggctgttgccgggcaggcgatgatcgcatcagcctttgcta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 ** *****  * ** ** ***** ***** ********    ***** ** 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AGGACCGCTACAAGGTGGCCGCCACCGCCGCGCGCGTCCTGCAGCTCGGCGTCGTCCT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aggatcgttacaaagtggccgcgaccgctgcaagggtcctccagctgggcgtggtcctt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*** ** ***** ******** ***** **  * ***** ***** ***** ***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GCGCCGCCCTCACGGCGCTCCTCGGACTCGGGCTGCAGTTCGGAGCCGGCGTCTTCAC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gtgccgcgctcactgccctgttgggactcggcctgcaattcggggctggcgttttcaca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 ***** ***** ** **  * ******** ***** ***** ** ***** ***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AGCGACGCCGCCGTCATCAAGACCATCCGGAAGGGCGTTCCGTTCGTCGCCGGCACGC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tcggacgcagcggtgatcaagacgattcggaagggtgtcccctttgtggccggcaccc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 ** ** ******** ** ******** ** ** ** ** ******** 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ACGCTCAACACGCTAGCCTTCGTCTTCGACGGCATCAACTTCGGCGCGTCGGACTACGC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actcttaatacactcgctttcgttttcgatggaatcaactttggggcctccgactacgc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 ** ** ** ** ** ***** ***** ** ******** ** ** ** ******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TTCTCTGCCTACTCCATGATCGGCGTGGCGGCTGTCAGCATCCCGTCGCTCATCTTCCTC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ttcagcgcatattctatgattggcgtcgccgctgtgagtatcccatcactgatcttctt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*   ** ** ** ***** ***** ** ***** ** ***** ** ** ****** 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6"/>
          <w:lang w:eastAsia="pt-BR"/>
        </w:rPr>
      </w:pPr>
      <w:r>
        <w:rPr>
          <w:rFonts w:eastAsia="Times New Roman" w:cs="Courier New" w:ascii="Courier New" w:hAnsi="Courier New"/>
          <w:sz w:val="6"/>
          <w:szCs w:val="6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TCGTCGCACGGCGGCTTCGTCGGCATCTGGGTAGCCCTCACCATCTACATGGGCGTCAG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tcgtcccacggcggttttgttggaatttgggtcgcgcttacgatctacatgggcgtgaga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 xml:space="preserve">***** ******** ** ** ** ** ***** ** ** ** ************** ** 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18"/>
          <w:lang w:eastAsia="pt-BR"/>
        </w:rPr>
      </w:pPr>
      <w:r>
        <w:rPr>
          <w:rFonts w:eastAsia="Times New Roman" w:cs="Courier New" w:ascii="Courier New" w:hAnsi="Courier New"/>
          <w:sz w:val="6"/>
          <w:szCs w:val="18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CCCTTGCCAGCACCTGGAGGATGGCAGCAGCCCAGGGGCCATGGAAGTTTCTTCGGC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ccctcgcaagcacctggcgcatggctgcggcccaagggccgtggaagttcctgaggcag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 ** ********* * ***** ** ***** ***** ******** **  *****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6"/>
          <w:szCs w:val="18"/>
          <w:lang w:eastAsia="pt-BR"/>
        </w:rPr>
      </w:pPr>
      <w:r>
        <w:rPr>
          <w:rFonts w:eastAsia="Times New Roman" w:cs="Courier New" w:ascii="Courier New" w:hAnsi="Courier New"/>
          <w:sz w:val="6"/>
          <w:szCs w:val="18"/>
          <w:lang w:eastAsia="pt-BR"/>
        </w:rPr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TGA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tga</w:t>
      </w:r>
    </w:p>
    <w:p>
      <w:pPr>
        <w:pStyle w:val="Normal"/>
        <w:tabs>
          <w:tab w:val="clear" w:pos="720"/>
          <w:tab w:val="left" w:pos="426" w:leader="none"/>
          <w:tab w:val="left" w:pos="56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</w:t>
      </w:r>
    </w:p>
    <w:p>
      <w:pPr>
        <w:pStyle w:val="Normal"/>
        <w:spacing w:before="0" w:after="0"/>
        <w:rPr/>
      </w:pPr>
      <w:r>
        <w:rPr>
          <w:b/>
          <w:bCs/>
          <w:iCs/>
          <w:lang w:val="en-US" w:eastAsia="en-US"/>
        </w:rPr>
        <w:t xml:space="preserve">Supplementary Fig. </w:t>
      </w:r>
      <w:r>
        <w:rPr>
          <w:b/>
          <w:bCs/>
          <w:iCs/>
          <w:lang w:val="pt-BR" w:eastAsia="en-US"/>
        </w:rPr>
        <w:t>4</w:t>
      </w:r>
      <w:r>
        <w:rPr>
          <w:b/>
          <w:bCs/>
          <w:iCs/>
          <w:lang w:val="en-US" w:eastAsia="en-US"/>
        </w:rPr>
        <w:t>.</w:t>
      </w:r>
      <w:r>
        <w:rPr>
          <w:bCs/>
          <w:iCs/>
          <w:lang w:val="en-US" w:eastAsia="en-US"/>
        </w:rPr>
        <w:t xml:space="preserve"> Alignment of the nucleotides sequences. Nucleotides alignment of optimized (</w:t>
      </w:r>
      <w:r>
        <w:rPr>
          <w:bCs/>
          <w:i/>
          <w:iCs/>
          <w:lang w:val="en-US" w:eastAsia="en-US"/>
        </w:rPr>
        <w:t>oSb</w:t>
      </w:r>
      <w:r>
        <w:rPr>
          <w:bCs/>
          <w:iCs/>
          <w:lang w:val="en-US" w:eastAsia="en-US"/>
        </w:rPr>
        <w:t xml:space="preserve">MATE) and original </w:t>
      </w:r>
      <w:r>
        <w:rPr>
          <w:bCs/>
          <w:i/>
          <w:iCs/>
          <w:lang w:val="en-US" w:eastAsia="en-US"/>
        </w:rPr>
        <w:t>Sorghum bicolor</w:t>
      </w:r>
      <w:r>
        <w:rPr>
          <w:bCs/>
          <w:iCs/>
          <w:lang w:val="en-US" w:eastAsia="en-US"/>
        </w:rPr>
        <w:t xml:space="preserve"> MATE </w:t>
      </w:r>
      <w:r>
        <w:rPr>
          <w:b/>
        </w:rPr>
        <w:t>(</w:t>
      </w:r>
      <w:r>
        <w:rPr>
          <w:i/>
        </w:rPr>
        <w:t>Sb</w:t>
      </w:r>
      <w:r>
        <w:rPr/>
        <w:t>MATE</w:t>
      </w:r>
      <w:r>
        <w:rPr>
          <w:b/>
        </w:rPr>
        <w:t xml:space="preserve"> - </w:t>
      </w:r>
      <w:r>
        <w:rPr/>
        <w:t>SbMATE03g043890</w:t>
      </w:r>
      <w:r>
        <w:rPr>
          <w:b/>
        </w:rPr>
        <w:t>)</w:t>
      </w:r>
      <w:r>
        <w:rPr>
          <w:bCs/>
          <w:iCs/>
          <w:lang w:val="en-US" w:eastAsia="en-US"/>
        </w:rPr>
        <w:t xml:space="preserve"> sequences generated by Geneious software (</w:t>
      </w:r>
      <w:r>
        <w:rPr/>
        <w:t>Kearse et al., 2012).</w:t>
      </w:r>
      <w:r>
        <w:rPr>
          <w:b/>
        </w:rPr>
        <w:t xml:space="preserve"> </w:t>
      </w:r>
      <w:r>
        <w:rPr>
          <w:bCs/>
          <w:iCs/>
          <w:lang w:val="en-US" w:eastAsia="en-US"/>
        </w:rPr>
        <w:t>(*) Symbols under the alignments indicate identical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12:47:00Z</dcterms:created>
  <dc:creator>1</dc:creator>
  <dc:description/>
  <cp:keywords/>
  <dc:language>en-US</dc:language>
  <cp:lastModifiedBy>Karoline Duarte</cp:lastModifiedBy>
  <cp:lastPrinted>2018-02-15T16:05:00Z</cp:lastPrinted>
  <dcterms:modified xsi:type="dcterms:W3CDTF">2020-10-22T15:1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